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7B0CF" w14:textId="76BED595" w:rsidR="004730E3" w:rsidRPr="004730E3" w:rsidRDefault="004730E3">
      <w:pPr>
        <w:rPr>
          <w:b/>
          <w:bCs/>
        </w:rPr>
      </w:pPr>
      <w:r w:rsidRPr="004730E3">
        <w:rPr>
          <w:b/>
          <w:bCs/>
        </w:rPr>
        <w:t>S6 Table: Genotypes from AS-PCR and Taqman detection of the kdr mutations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060"/>
        <w:gridCol w:w="1219"/>
        <w:gridCol w:w="901"/>
        <w:gridCol w:w="852"/>
        <w:gridCol w:w="1011"/>
        <w:gridCol w:w="950"/>
        <w:gridCol w:w="1378"/>
      </w:tblGrid>
      <w:tr w:rsidR="00601801" w:rsidRPr="00601801" w14:paraId="2F341808" w14:textId="77777777" w:rsidTr="004730E3">
        <w:trPr>
          <w:trHeight w:val="3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38F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tho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F1E9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ecticid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487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tatu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E33E" w14:textId="5EDAD633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6018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705A" w14:textId="029AFA89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</w:t>
            </w:r>
            <w:r w:rsidRPr="006018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AB0" w14:textId="4ACF9743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</w:t>
            </w:r>
            <w:r w:rsidRPr="006018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4A8" w14:textId="3BD7924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ri-locus</w:t>
            </w:r>
          </w:p>
        </w:tc>
      </w:tr>
      <w:tr w:rsidR="00601801" w:rsidRPr="00601801" w14:paraId="6DFA620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AA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11C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EB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53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91D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A1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09A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556957D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56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319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A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DF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2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E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28F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/VI/CC</w:t>
            </w:r>
          </w:p>
        </w:tc>
      </w:tr>
      <w:tr w:rsidR="00601801" w:rsidRPr="00601801" w14:paraId="4F0A4D1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35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00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D7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8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5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677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53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463A87A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D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E3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14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20A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662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FA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B34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58ED096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2D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3A1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6FB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79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68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72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F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CC</w:t>
            </w:r>
          </w:p>
        </w:tc>
      </w:tr>
      <w:tr w:rsidR="00601801" w:rsidRPr="00601801" w14:paraId="589267F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F4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658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3E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EA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BEC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DAE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DB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64F8909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1E7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636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DAF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48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E8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7A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E7B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1228F27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29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C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2D6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4E3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D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903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AC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25B8DDA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1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C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C49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4C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4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D48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0F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CC</w:t>
            </w:r>
          </w:p>
        </w:tc>
      </w:tr>
      <w:tr w:rsidR="00601801" w:rsidRPr="00601801" w14:paraId="1D657D8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DE0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942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960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E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53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AB9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DA6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207C7F0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0C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66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99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BAA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74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EB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7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/VI/CC</w:t>
            </w:r>
          </w:p>
        </w:tc>
      </w:tr>
      <w:tr w:rsidR="00601801" w:rsidRPr="00601801" w14:paraId="5E98735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0A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0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3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AB4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982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26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B5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11CABF6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F89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9C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91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E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1D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04A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E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36A59EC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01F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779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553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0C0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0E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7A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C5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/VI/CC</w:t>
            </w:r>
          </w:p>
        </w:tc>
      </w:tr>
      <w:tr w:rsidR="00601801" w:rsidRPr="00601801" w14:paraId="504E236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6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5F3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111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E9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E2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D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9E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0C25CBD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2AD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5F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721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8B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17A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54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F6C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7E62168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1DB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DA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DA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FB6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C78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5EB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EE9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2F32E77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731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39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BA5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F33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8D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076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16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1642F4F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2C3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73C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6B4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4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E2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14B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A1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473D8F8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290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0E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C2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08A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A9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41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E8B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1A26D2C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AF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73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16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F38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1D6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0B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F6E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280D4BB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A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109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04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9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D6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1E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94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2AB159E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C8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8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09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DCB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4CB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D1B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38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56C7C78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AF0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99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B90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F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35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5D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F1F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12D2367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4E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14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112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BB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D8F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D3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1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036D319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2C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5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2D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42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C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DA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B5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69EE2B8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41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CE3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48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C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26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4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5C0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013205AE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82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EE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9A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9B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C4E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14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290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CC</w:t>
            </w:r>
          </w:p>
        </w:tc>
      </w:tr>
      <w:tr w:rsidR="00601801" w:rsidRPr="00601801" w14:paraId="3674730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9BA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CC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C1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AC8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E2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7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C18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6125847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262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9C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09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56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708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BDE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8FC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2BF13BF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12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B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3F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3F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40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B5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5E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2BF830E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238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159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96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B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98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41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1E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CC</w:t>
            </w:r>
          </w:p>
        </w:tc>
      </w:tr>
      <w:tr w:rsidR="00601801" w:rsidRPr="00601801" w14:paraId="4209ACE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5F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739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E5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E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27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D0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6D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0DFF44D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BE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C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87C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4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176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EF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58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69D5A67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475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E7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FB0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378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D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497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7A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6CACE98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AE7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14E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A2B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8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A6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4D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FC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2D1E67C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7A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B7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75C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272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4D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F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9D1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/VI/FC</w:t>
            </w:r>
          </w:p>
        </w:tc>
      </w:tr>
      <w:tr w:rsidR="00601801" w:rsidRPr="00601801" w14:paraId="7699B03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36D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4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2CB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60E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0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ECA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9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11CF82B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34C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1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4C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2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4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78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E7A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4A3F30D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2F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69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C4E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30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D6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C19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8A0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521EB81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98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3D2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7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8B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DC8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D0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FC2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CC</w:t>
            </w:r>
          </w:p>
        </w:tc>
      </w:tr>
      <w:tr w:rsidR="00601801" w:rsidRPr="00601801" w14:paraId="597F021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1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86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BF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06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937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22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D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4DCF74E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A83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263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9B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10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372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DEE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84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71199AF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E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E39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34D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77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59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B9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9A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3A78256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D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2A2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02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FC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82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5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2B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5139E4D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A2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98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FA9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982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F1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2E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43B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092DDF2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2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3D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AF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E2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5E4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F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2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35104E7E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89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F0A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7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D3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5C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32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0B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7AF64AE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055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1AE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41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DA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E25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B2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373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F</w:t>
            </w:r>
          </w:p>
        </w:tc>
      </w:tr>
      <w:tr w:rsidR="00601801" w:rsidRPr="00601801" w14:paraId="5D8A3E9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9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qma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287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661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87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72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996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2A4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/VV/FC</w:t>
            </w:r>
          </w:p>
        </w:tc>
      </w:tr>
      <w:tr w:rsidR="00601801" w:rsidRPr="00601801" w14:paraId="33BA89A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9A3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55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0C9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3E8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92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B4F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200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466F33F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837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89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AF9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CB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CA4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ED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BD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I/VV</w:t>
            </w:r>
          </w:p>
        </w:tc>
      </w:tr>
      <w:tr w:rsidR="00601801" w:rsidRPr="00601801" w14:paraId="5B714A3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02F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5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BA5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8F2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81D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324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913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I/VV</w:t>
            </w:r>
          </w:p>
        </w:tc>
      </w:tr>
      <w:tr w:rsidR="00601801" w:rsidRPr="00601801" w14:paraId="56F78CA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17C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652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CCA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8F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8E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F3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BC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0DFF44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D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9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248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AE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4B1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E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CB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2912BC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B9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29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95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51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85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5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4D6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10785A2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BC9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53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E30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65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7F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95B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89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A84870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01A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33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EA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61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5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20F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1DEB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76D842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C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9B4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3AC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0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78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CF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186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31EFF65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75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CB6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DF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4E2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05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180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45C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B7E3EA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F68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05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6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8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1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E91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1E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01C002D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774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D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A7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F9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BF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DE6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CD8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9E3263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FEE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CA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B48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C9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C9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62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423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309EF51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D8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1C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73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9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A9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02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B66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21728B1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81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D4A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2F3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FFF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55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C4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EDB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7E3CDD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530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E4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888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E5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4A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945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886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09A869E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B2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18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6A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6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1E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CC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506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32BBDE0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DF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2F6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16E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7F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145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1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D2B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02531A8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B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C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846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15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441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406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10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I/VV</w:t>
            </w:r>
          </w:p>
        </w:tc>
      </w:tr>
      <w:tr w:rsidR="00601801" w:rsidRPr="00601801" w14:paraId="5D99EDAE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AA3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FAA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3D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12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1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B0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93B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527095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25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7C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CC6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769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28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9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01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V</w:t>
            </w:r>
          </w:p>
        </w:tc>
      </w:tr>
      <w:tr w:rsidR="00601801" w:rsidRPr="00601801" w14:paraId="33BFF7E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C21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DFB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71B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20D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F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1C5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86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V</w:t>
            </w:r>
          </w:p>
        </w:tc>
      </w:tr>
      <w:tr w:rsidR="00601801" w:rsidRPr="00601801" w14:paraId="5001526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143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C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E3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2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C86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7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B98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B1A9DE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2C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8B5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8C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4A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6F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808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6D8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FEA55D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1E3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E3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0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54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30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9A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A86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212F34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348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4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9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B09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CFF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51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F8D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AE6892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52C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4E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CF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FD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1E3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06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DD39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34DBC7B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46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24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BCC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4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6B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FD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54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E5B5E6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02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644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C7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45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54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F3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AE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392220B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47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53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F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B4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93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786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C69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642C28A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E29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A9B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443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C6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70B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8D3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8EE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A135CD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E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2F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92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9D8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D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7A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BB6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83B3DD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B1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69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F4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3F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717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BC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76D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30C1262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3BF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5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495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D52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936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7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EC0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58948A7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97C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FB8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C2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20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A2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D38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E92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AB7393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C6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7C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EE9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F05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E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12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6E0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5D122DA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33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B29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337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FE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77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3FE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99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3075A80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B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4E1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1B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DB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20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F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B58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76FDE7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060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4A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C1C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8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07C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FC9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03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569E50F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58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8C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A1F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E18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159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6E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8F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1899313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F0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47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29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36D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2A1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CF9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B29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I/VV</w:t>
            </w:r>
          </w:p>
        </w:tc>
      </w:tr>
      <w:tr w:rsidR="00601801" w:rsidRPr="00601801" w14:paraId="620A95F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C83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E02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BB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E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96F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AB0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727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5BA19B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1A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0DB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AF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708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0FB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5C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D0B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34835CD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BE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3E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C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1E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C36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1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E0A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2EB798F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2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EC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FFA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42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FB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F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094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630D818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34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8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32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F5F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C1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846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33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56FD843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30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8FE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994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F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2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EA7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95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28B3301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655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28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5B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643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FD2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E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B2A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B051A3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AF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04E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5B6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427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33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34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9E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146D8C1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14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9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8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BEC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2E8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73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0B6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1070680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EB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BE2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413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E36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E3B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D2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68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5D9F720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58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90A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3F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A3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6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D0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C8D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B2727B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6B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1ED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2A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D90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EB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3C9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61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AF352C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07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7F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98C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D3B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4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CB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1F0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364A9E1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8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BDF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55C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4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8A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8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3CA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450DF66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7F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88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7D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0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BB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2E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22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B1E1AB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DCE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5DF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5F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DC3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1A0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3AA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066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3AE3468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F05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12B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35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CD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FA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4F0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FBA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1E81C3C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0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5B2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DA2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10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C9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3EA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AB8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4ACD76E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F83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6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1FC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80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63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227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7F5B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5ABD6C2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2F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4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C2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4A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F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13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C856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DDA6FA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DC2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4D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10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5C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6A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85D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71E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BFF126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C9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5E0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0A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60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0AE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43D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4A6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I/VV</w:t>
            </w:r>
          </w:p>
        </w:tc>
      </w:tr>
      <w:tr w:rsidR="00601801" w:rsidRPr="00601801" w14:paraId="6686268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9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EF7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6BE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0A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EBC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EC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41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65A4889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36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B0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16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912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4E0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1E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A4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7D8FC8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B49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0E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C7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20E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DA7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E8F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13A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7DE433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963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23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BB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DD1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F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78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52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79831A1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AF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D03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B4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24E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4F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4A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E01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4AE7D61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8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3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D2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7FF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73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CBF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B7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692B171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20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675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3E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7E3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F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F2A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7F2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7176245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CD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190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7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06C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23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DA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AC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09BA573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01F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361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C7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821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4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63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7C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6EEC5B0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81F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EE6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B1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A5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1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5D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9D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6EADAFE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697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3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F0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BD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CDA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76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15D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71A113A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9EA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C6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D3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DB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27A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234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8F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57EF64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A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5D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90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88A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7C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622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43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6E43723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13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256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6D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6A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007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EB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F5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BE71F4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49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07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E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6E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15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B5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252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7885396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D5A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DA6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BD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CC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C2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7C1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731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4561D3C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34E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D5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72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6B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C9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56E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AD4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6BFAF9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EA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D15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194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796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6E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E2E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146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32DAD8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9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6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8F9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2A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F1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0A3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9ED9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283F53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94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23C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42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87F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65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4A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D2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E9C70F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5A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02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138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7A2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4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5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CA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091F7FE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7E9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5A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A4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D0C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AF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CF3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F8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AC462E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229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BA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34F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D10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5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7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9D3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972A26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37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2F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428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9B9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2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4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DCB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4D5C385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5D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014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71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45C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B3A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9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02D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3131D1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9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FA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CB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843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A9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26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01F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64C1213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5D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F0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5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7C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8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4AC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46D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6BFBA3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C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D6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CB0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ED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D1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2F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D4B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D57E22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C6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0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7D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038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E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90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25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3A1DCF1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08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B2B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E5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FD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4A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D09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09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BC3172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4A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F3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86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D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AC9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7B7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8E2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852269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40C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442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4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0D9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B2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1B9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7D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F7508B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C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E7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EC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E2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16C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3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DC6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D755F4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C9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5F2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F22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52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AEF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F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F63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7A03EE6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4BA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B42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8F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EB0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B6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1E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1EB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1B60767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08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34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965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695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1CA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C3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6B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6993154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87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C6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1E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7E5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25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F5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43C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26DDF76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5B9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B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19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9E7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1C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CF3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B36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EDA34C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C52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CC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514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4A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E5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61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F15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1072C55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C4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9E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512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46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EF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884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EA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011823D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A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389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AD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A7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BE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7B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D10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5E7ABE9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7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8F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EC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6A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31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EF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6DB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45275D9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6C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66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28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C16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88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CD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787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1831D7E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88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5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B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CC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38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87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E1B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12ABAB7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23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2E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B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BC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B57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717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17FB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4ECBEA1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47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DB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AD4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EC8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33B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DB5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427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0BAE2E1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D2D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3AB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41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24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22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14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CCE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0A0D531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AA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8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C76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DC9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16A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C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AFC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2493F3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6AA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3F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D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4F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4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B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F0A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5A37B4D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6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34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17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613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BFA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D5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7D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57F5D97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B8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640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D0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2D0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38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D70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85E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AB6268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56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093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19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8A3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9C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756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36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18B6D3A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ED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56C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83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47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227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637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2706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6DE5B9A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18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B6E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FB7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5A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A9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DB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FC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6D64038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9C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4F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BF1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858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AD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E9C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0B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4DCBC16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C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9A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BD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02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1C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EA2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A6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189871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2B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A8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D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6C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4C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D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33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658F7CF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960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9E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F76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D9B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3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CC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EDB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6D85EF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B3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AF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8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4C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EAD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46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CAA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D87110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DB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E7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59D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6D8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84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512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A0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2FEB8F5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B2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704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CED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35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B6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5F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42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A6E1C5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9A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6DF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A12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75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1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9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03C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32B0530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0E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BF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7E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98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CDD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E9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84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D35B5B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96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D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92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4C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7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DDD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089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12E84B4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9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A35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C3A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F5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77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39A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2F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786CA4B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1A2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32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799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77D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69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BA3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4D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1B766C2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59F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712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36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B27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0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B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1BB9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7961BCC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469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3B8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D13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C1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D2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04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1D0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08E3830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08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F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5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C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9C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89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35C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272851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BA2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216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CE2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52F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61F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5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A41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B9269B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D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831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B60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74D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D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D1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9D0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F1E99B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AF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EDE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8EC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516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9A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F54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FA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336919E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76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3D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4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2A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C0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7DF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DED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28C800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15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87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7B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940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C65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992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5B7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3D50867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F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12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C3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F0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E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F67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87B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170E26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C2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117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2E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C5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E8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B6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68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7E44E9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FF0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99B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C3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8C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41D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A0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AE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27F3A8E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23B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FF0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217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FB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2D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762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4C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599203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C4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4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CE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2E3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9A3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5D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7A9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0F57A5C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C54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DA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5F1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473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4D8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659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B78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7A6151B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3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BC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9B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07D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D3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2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14BB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09909C7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455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606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AA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36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797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59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B9A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18CA51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E4F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5F0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745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53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8D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981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999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11C9C2D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89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AF3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C9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96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CE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4E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F6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4E4C950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D02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18A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85E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EB3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A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488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FC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C78A18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63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43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D7C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85D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CB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B44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034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LL</w:t>
            </w:r>
          </w:p>
        </w:tc>
      </w:tr>
      <w:tr w:rsidR="00601801" w:rsidRPr="00601801" w14:paraId="535B96B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6C6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3A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A7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344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863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16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9B6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B96AFF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BE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DA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t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7C7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D03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88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2A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177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34DFFE5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47E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88E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1EE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605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229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9D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7C8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380651D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2B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88B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028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40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25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7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86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2DCAD6F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BB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6F9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DAF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0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E5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A3D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2D3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4987DB1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715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CD6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D39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EB8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E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C1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65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B4A303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4B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2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9DE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489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AB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99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DC2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86AE36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81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73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FD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F2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EB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5B2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E17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67259C8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AC1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386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F6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465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845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1C4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52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C0EAD7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6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890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45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B0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ADE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00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5A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7E2E440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9A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0F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EA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9E5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E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ED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BC0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5A4A59B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2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0E8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C0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3E4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08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7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689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40B007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16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B5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C4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320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D4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BB0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E90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0931DFE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00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758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C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C9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A3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A67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830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AE1740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BA1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E2A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44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B81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3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222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D81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2B111F1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CE3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B2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7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C9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134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FC1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C72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63EF284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EC8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1B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8E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74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723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D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9EA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50F1690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5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2B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1F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F79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287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1C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4D6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6141D80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86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B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B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11D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1A5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20E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C2B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472DD34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58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1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922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D41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DA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70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D41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104B02E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976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E66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9A9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796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E4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3BA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28B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6B1598E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B09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10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BCB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6D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9B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EAE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79E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749E08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33F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CD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52B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15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5CC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196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6D3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28EC5621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D75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E9D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0A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BE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27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396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1070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II/LL</w:t>
            </w:r>
          </w:p>
        </w:tc>
      </w:tr>
      <w:tr w:rsidR="00601801" w:rsidRPr="00601801" w14:paraId="43C77DF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7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5F4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336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471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27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C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99F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739F5B7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B06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A3E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D29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61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BA6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C1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56F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V</w:t>
            </w:r>
          </w:p>
        </w:tc>
      </w:tr>
      <w:tr w:rsidR="00601801" w:rsidRPr="00601801" w14:paraId="4251770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73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D1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F24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68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F2A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549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A7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1E6D974E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A10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A1E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28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4C0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8A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D6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1E2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114EBBC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5AC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30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B77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B12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7D0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A7D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FB8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1904B24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7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846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637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69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F9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205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BC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3121731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A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354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4C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30C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41D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1B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30F9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0FF75F5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AE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79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50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DCC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D4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8E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02D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6EDFFAE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0F2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E1C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236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0D8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7EC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15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40C7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087E8C2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C8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8A1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001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A0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55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6D5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5EF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VL</w:t>
            </w:r>
          </w:p>
        </w:tc>
      </w:tr>
      <w:tr w:rsidR="00601801" w:rsidRPr="00601801" w14:paraId="72A89C6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D7D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CEC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A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49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C3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DB8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A65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C1C616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555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D0E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F6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A3B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EED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608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49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0560321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28A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252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F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DA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4C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9D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ADAA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6FD66FE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91D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80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16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08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ED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7E7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5C5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3B259BC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421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321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607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B97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43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4A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E5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33DA326E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61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880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BA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5DB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D8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85A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45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46297438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78F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8E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99C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602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17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09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53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5002A757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6CD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A46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134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5B5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D67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7B3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64C5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V/VV</w:t>
            </w:r>
          </w:p>
        </w:tc>
      </w:tr>
      <w:tr w:rsidR="00601801" w:rsidRPr="00601801" w14:paraId="2BD8D362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34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992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BF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2C3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585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348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C5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7F74BE4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15E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9E8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54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8E1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13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AEA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CCD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F/VV/VV</w:t>
            </w:r>
          </w:p>
        </w:tc>
      </w:tr>
      <w:tr w:rsidR="00601801" w:rsidRPr="00601801" w14:paraId="469EB06D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120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3A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4E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44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E0C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6B3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DBD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D869976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14B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FD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C57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8BC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BB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F01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C42B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4B1DF97B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16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695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9F4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C5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4DC9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0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706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I/VL</w:t>
            </w:r>
          </w:p>
        </w:tc>
      </w:tr>
      <w:tr w:rsidR="00601801" w:rsidRPr="00601801" w14:paraId="6BE09F90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A4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395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9A7F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E1C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D7B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AA0B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4DE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34CD2B1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4C2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485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801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DC4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4D9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V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07C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F9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FC/VV/VV</w:t>
            </w:r>
          </w:p>
        </w:tc>
      </w:tr>
      <w:tr w:rsidR="00601801" w:rsidRPr="00601801" w14:paraId="49E55C34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6A18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EDA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F8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63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E7D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FA5E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BFE4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II/LL</w:t>
            </w:r>
          </w:p>
        </w:tc>
      </w:tr>
      <w:tr w:rsidR="00601801" w:rsidRPr="00601801" w14:paraId="30A40F79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094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7D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EAE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6E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659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A1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D44C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II/LL</w:t>
            </w:r>
          </w:p>
        </w:tc>
      </w:tr>
      <w:tr w:rsidR="00601801" w:rsidRPr="00601801" w14:paraId="6A63AA03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0B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91A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DBE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DBE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DC20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7BBC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968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VI/LL</w:t>
            </w:r>
          </w:p>
        </w:tc>
      </w:tr>
      <w:tr w:rsidR="00601801" w:rsidRPr="00601801" w14:paraId="0B12C2CA" w14:textId="77777777" w:rsidTr="004730E3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3033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-PC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8B6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A332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v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04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8D7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I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99CD" w14:textId="77777777" w:rsidR="00601801" w:rsidRPr="00601801" w:rsidRDefault="00601801" w:rsidP="0060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211" w14:textId="77777777" w:rsidR="00601801" w:rsidRPr="00601801" w:rsidRDefault="00601801" w:rsidP="00601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0180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CC/II/LL</w:t>
            </w:r>
          </w:p>
        </w:tc>
      </w:tr>
    </w:tbl>
    <w:p w14:paraId="6B7C6975" w14:textId="77777777" w:rsidR="00601801" w:rsidRPr="00601801" w:rsidRDefault="00601801">
      <w:pPr>
        <w:rPr>
          <w:sz w:val="22"/>
          <w:szCs w:val="22"/>
        </w:rPr>
      </w:pPr>
    </w:p>
    <w:sectPr w:rsidR="00601801" w:rsidRPr="006018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01"/>
    <w:rsid w:val="004730E3"/>
    <w:rsid w:val="00601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2FAE0"/>
  <w15:chartTrackingRefBased/>
  <w15:docId w15:val="{AAD87FCE-8C45-094D-B6B6-DEE040CA9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1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8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018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1801"/>
    <w:rPr>
      <w:color w:val="954F72"/>
      <w:u w:val="single"/>
    </w:rPr>
  </w:style>
  <w:style w:type="paragraph" w:customStyle="1" w:styleId="msonormal0">
    <w:name w:val="msonormal"/>
    <w:basedOn w:val="Normal"/>
    <w:rsid w:val="00601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601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en-GB"/>
      <w14:ligatures w14:val="none"/>
    </w:rPr>
  </w:style>
  <w:style w:type="paragraph" w:customStyle="1" w:styleId="font6">
    <w:name w:val="font6"/>
    <w:basedOn w:val="Normal"/>
    <w:rsid w:val="00601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2"/>
      <w:szCs w:val="22"/>
      <w:lang w:eastAsia="en-GB"/>
      <w14:ligatures w14:val="none"/>
    </w:rPr>
  </w:style>
  <w:style w:type="paragraph" w:customStyle="1" w:styleId="xl63">
    <w:name w:val="xl63"/>
    <w:basedOn w:val="Normal"/>
    <w:rsid w:val="00601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6018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paragraph" w:customStyle="1" w:styleId="xl65">
    <w:name w:val="xl65"/>
    <w:basedOn w:val="Normal"/>
    <w:rsid w:val="006018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6018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601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8">
    <w:name w:val="xl68"/>
    <w:basedOn w:val="Normal"/>
    <w:rsid w:val="0060180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6018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601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6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24</Words>
  <Characters>8121</Characters>
  <Application>Microsoft Office Word</Application>
  <DocSecurity>0</DocSecurity>
  <Lines>67</Lines>
  <Paragraphs>19</Paragraphs>
  <ScaleCrop>false</ScaleCrop>
  <Company/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dcterms:created xsi:type="dcterms:W3CDTF">2024-05-17T17:02:00Z</dcterms:created>
  <dcterms:modified xsi:type="dcterms:W3CDTF">2024-05-17T17:02:00Z</dcterms:modified>
</cp:coreProperties>
</file>